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837" w:type="dxa"/>
        <w:tblLook w:val="04A0" w:firstRow="1" w:lastRow="0" w:firstColumn="1" w:lastColumn="0" w:noHBand="0" w:noVBand="1"/>
      </w:tblPr>
      <w:tblGrid>
        <w:gridCol w:w="9837"/>
      </w:tblGrid>
      <w:tr w:rsidR="00956D0D" w:rsidRPr="003D2CFC" w14:paraId="7C3ED1D7" w14:textId="77777777" w:rsidTr="00376AA3">
        <w:trPr>
          <w:trHeight w:val="870"/>
        </w:trPr>
        <w:tc>
          <w:tcPr>
            <w:tcW w:w="98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tbl>
            <w:tblPr>
              <w:tblW w:w="9279" w:type="dxa"/>
              <w:tblBorders>
                <w:bottom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828"/>
              <w:gridCol w:w="1028"/>
              <w:gridCol w:w="1280"/>
              <w:gridCol w:w="272"/>
              <w:gridCol w:w="680"/>
              <w:gridCol w:w="625"/>
              <w:gridCol w:w="480"/>
              <w:gridCol w:w="171"/>
              <w:gridCol w:w="309"/>
              <w:gridCol w:w="606"/>
            </w:tblGrid>
            <w:tr w:rsidR="00956D0D" w:rsidRPr="00CE09DA" w14:paraId="13F7FD4F" w14:textId="77777777" w:rsidTr="00376AA3">
              <w:trPr>
                <w:trHeight w:val="630"/>
              </w:trPr>
              <w:tc>
                <w:tcPr>
                  <w:tcW w:w="9279" w:type="dxa"/>
                  <w:gridSpan w:val="10"/>
                  <w:tcBorders>
                    <w:bottom w:val="single" w:sz="18" w:space="0" w:color="auto"/>
                  </w:tcBorders>
                  <w:shd w:val="clear" w:color="auto" w:fill="auto"/>
                  <w:vAlign w:val="center"/>
                  <w:hideMark/>
                </w:tcPr>
                <w:p w14:paraId="5F1A6DED" w14:textId="77777777" w:rsidR="00956D0D" w:rsidRPr="00250B24" w:rsidRDefault="00956D0D" w:rsidP="00376AA3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250B24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Table </w:t>
                  </w: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S8 </w:t>
                  </w:r>
                  <w:r w:rsidRPr="00250B24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(related to Fig S</w:t>
                  </w: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6</w:t>
                  </w:r>
                  <w:r w:rsidRPr="00250B24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): </w:t>
                  </w: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Functionally interconnected</w:t>
                  </w:r>
                  <w:r w:rsidRPr="00250B24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b</w:t>
                  </w:r>
                  <w:r w:rsidRPr="00250B24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rain </w:t>
                  </w: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regions</w:t>
                  </w:r>
                  <w:r w:rsidRPr="00250B24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(seed to voxel) with the decision value-related ventral putamen in the positively valued organization. Seed ventral putamen Left ROI (a) is a 4mm radius sphere with coordinates </w:t>
                  </w:r>
                  <w:proofErr w:type="spellStart"/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x,y,z</w:t>
                  </w:r>
                  <w:proofErr w:type="spellEnd"/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=-21,14,-2, and Seed ventral putamen Right ROI is a 4mm sphere with coordinates </w:t>
                  </w:r>
                  <w:proofErr w:type="spellStart"/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x,y,z</w:t>
                  </w:r>
                  <w:proofErr w:type="spellEnd"/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=15,17,-2. </w:t>
                  </w:r>
                  <w:r w:rsidRPr="00250B24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MNI coordinates</w:t>
                  </w: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of peak.</w:t>
                  </w:r>
                </w:p>
              </w:tc>
            </w:tr>
            <w:tr w:rsidR="00956D0D" w:rsidRPr="00250B24" w14:paraId="511B5AA9" w14:textId="77777777" w:rsidTr="00376AA3">
              <w:trPr>
                <w:gridAfter w:val="1"/>
                <w:wAfter w:w="606" w:type="dxa"/>
                <w:trHeight w:val="330"/>
              </w:trPr>
              <w:tc>
                <w:tcPr>
                  <w:tcW w:w="3828" w:type="dxa"/>
                  <w:tcBorders>
                    <w:top w:val="single" w:sz="18" w:space="0" w:color="auto"/>
                    <w:bottom w:val="single" w:sz="1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BBD7BDE" w14:textId="77777777" w:rsidR="00956D0D" w:rsidRPr="00250B24" w:rsidRDefault="00956D0D" w:rsidP="00376AA3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50B2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Regions</w:t>
                  </w:r>
                </w:p>
              </w:tc>
              <w:tc>
                <w:tcPr>
                  <w:tcW w:w="1028" w:type="dxa"/>
                  <w:tcBorders>
                    <w:top w:val="single" w:sz="18" w:space="0" w:color="auto"/>
                    <w:bottom w:val="single" w:sz="1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F45C805" w14:textId="77777777" w:rsidR="00956D0D" w:rsidRPr="00250B24" w:rsidRDefault="00956D0D" w:rsidP="00376AA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50B2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Laterality</w:t>
                  </w:r>
                </w:p>
              </w:tc>
              <w:tc>
                <w:tcPr>
                  <w:tcW w:w="1280" w:type="dxa"/>
                  <w:tcBorders>
                    <w:top w:val="single" w:sz="18" w:space="0" w:color="auto"/>
                    <w:bottom w:val="single" w:sz="18" w:space="0" w:color="auto"/>
                  </w:tcBorders>
                  <w:shd w:val="clear" w:color="auto" w:fill="auto"/>
                  <w:vAlign w:val="center"/>
                  <w:hideMark/>
                </w:tcPr>
                <w:p w14:paraId="53172F86" w14:textId="77777777" w:rsidR="00956D0D" w:rsidRPr="00250B24" w:rsidRDefault="00956D0D" w:rsidP="00376AA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50B2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Nb. of voxels</w:t>
                  </w:r>
                </w:p>
              </w:tc>
              <w:tc>
                <w:tcPr>
                  <w:tcW w:w="272" w:type="dxa"/>
                  <w:tcBorders>
                    <w:top w:val="single" w:sz="18" w:space="0" w:color="auto"/>
                    <w:bottom w:val="single" w:sz="18" w:space="0" w:color="auto"/>
                  </w:tcBorders>
                  <w:shd w:val="clear" w:color="auto" w:fill="auto"/>
                  <w:vAlign w:val="center"/>
                  <w:hideMark/>
                </w:tcPr>
                <w:p w14:paraId="3B86FB00" w14:textId="77777777" w:rsidR="00956D0D" w:rsidRPr="00250B24" w:rsidRDefault="00956D0D" w:rsidP="00376AA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50B2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680" w:type="dxa"/>
                  <w:tcBorders>
                    <w:top w:val="single" w:sz="18" w:space="0" w:color="auto"/>
                    <w:bottom w:val="single" w:sz="1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458083D" w14:textId="77777777" w:rsidR="00956D0D" w:rsidRPr="00250B24" w:rsidRDefault="00956D0D" w:rsidP="00376AA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50B2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x</w:t>
                  </w:r>
                </w:p>
              </w:tc>
              <w:tc>
                <w:tcPr>
                  <w:tcW w:w="625" w:type="dxa"/>
                  <w:tcBorders>
                    <w:top w:val="single" w:sz="18" w:space="0" w:color="auto"/>
                    <w:bottom w:val="single" w:sz="1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040F2D1" w14:textId="77777777" w:rsidR="00956D0D" w:rsidRPr="00250B24" w:rsidRDefault="00956D0D" w:rsidP="00376AA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50B2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y</w:t>
                  </w:r>
                </w:p>
              </w:tc>
              <w:tc>
                <w:tcPr>
                  <w:tcW w:w="480" w:type="dxa"/>
                  <w:tcBorders>
                    <w:top w:val="single" w:sz="18" w:space="0" w:color="auto"/>
                    <w:bottom w:val="single" w:sz="1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6AFE98E" w14:textId="77777777" w:rsidR="00956D0D" w:rsidRPr="00250B24" w:rsidRDefault="00956D0D" w:rsidP="00376AA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50B2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z</w:t>
                  </w:r>
                </w:p>
              </w:tc>
              <w:tc>
                <w:tcPr>
                  <w:tcW w:w="480" w:type="dxa"/>
                  <w:gridSpan w:val="2"/>
                  <w:tcBorders>
                    <w:top w:val="single" w:sz="18" w:space="0" w:color="auto"/>
                    <w:bottom w:val="single" w:sz="1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59FDE2E" w14:textId="77777777" w:rsidR="00956D0D" w:rsidRPr="00250B24" w:rsidRDefault="00956D0D" w:rsidP="00376AA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50B2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</w:p>
              </w:tc>
            </w:tr>
            <w:tr w:rsidR="00956D0D" w:rsidRPr="00250B24" w14:paraId="6E1F9312" w14:textId="77777777" w:rsidTr="00376AA3">
              <w:trPr>
                <w:gridAfter w:val="1"/>
                <w:wAfter w:w="606" w:type="dxa"/>
                <w:trHeight w:val="109"/>
              </w:trPr>
              <w:tc>
                <w:tcPr>
                  <w:tcW w:w="3828" w:type="dxa"/>
                  <w:tcBorders>
                    <w:top w:val="single" w:sz="1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171D7F8" w14:textId="77777777" w:rsidR="00956D0D" w:rsidRPr="00250B24" w:rsidRDefault="00956D0D" w:rsidP="00376AA3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028" w:type="dxa"/>
                  <w:tcBorders>
                    <w:top w:val="single" w:sz="1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776FF04" w14:textId="77777777" w:rsidR="00956D0D" w:rsidRPr="00250B24" w:rsidRDefault="00956D0D" w:rsidP="00376AA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80" w:type="dxa"/>
                  <w:tcBorders>
                    <w:top w:val="single" w:sz="18" w:space="0" w:color="auto"/>
                  </w:tcBorders>
                  <w:shd w:val="clear" w:color="auto" w:fill="auto"/>
                  <w:vAlign w:val="center"/>
                  <w:hideMark/>
                </w:tcPr>
                <w:p w14:paraId="1B21FF97" w14:textId="77777777" w:rsidR="00956D0D" w:rsidRPr="00250B24" w:rsidRDefault="00956D0D" w:rsidP="00376AA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72" w:type="dxa"/>
                  <w:tcBorders>
                    <w:top w:val="single" w:sz="18" w:space="0" w:color="auto"/>
                  </w:tcBorders>
                  <w:shd w:val="clear" w:color="auto" w:fill="auto"/>
                  <w:vAlign w:val="center"/>
                  <w:hideMark/>
                </w:tcPr>
                <w:p w14:paraId="0257141C" w14:textId="77777777" w:rsidR="00956D0D" w:rsidRPr="00250B24" w:rsidRDefault="00956D0D" w:rsidP="00376AA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80" w:type="dxa"/>
                  <w:tcBorders>
                    <w:top w:val="single" w:sz="1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1AB17E3" w14:textId="77777777" w:rsidR="00956D0D" w:rsidRPr="00250B24" w:rsidRDefault="00956D0D" w:rsidP="00376AA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25" w:type="dxa"/>
                  <w:tcBorders>
                    <w:top w:val="single" w:sz="1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BC055A0" w14:textId="77777777" w:rsidR="00956D0D" w:rsidRPr="00250B24" w:rsidRDefault="00956D0D" w:rsidP="00376AA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80" w:type="dxa"/>
                  <w:tcBorders>
                    <w:top w:val="single" w:sz="1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CA1DD21" w14:textId="77777777" w:rsidR="00956D0D" w:rsidRPr="00250B24" w:rsidRDefault="00956D0D" w:rsidP="00376AA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80" w:type="dxa"/>
                  <w:gridSpan w:val="2"/>
                  <w:tcBorders>
                    <w:top w:val="single" w:sz="1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8ACF42A" w14:textId="77777777" w:rsidR="00956D0D" w:rsidRPr="00250B24" w:rsidRDefault="00956D0D" w:rsidP="00376AA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56D0D" w:rsidRPr="00611B53" w14:paraId="2E82FF68" w14:textId="77777777" w:rsidTr="00376AA3">
              <w:trPr>
                <w:gridAfter w:val="1"/>
                <w:wAfter w:w="606" w:type="dxa"/>
                <w:trHeight w:val="300"/>
              </w:trPr>
              <w:tc>
                <w:tcPr>
                  <w:tcW w:w="3828" w:type="dxa"/>
                  <w:shd w:val="clear" w:color="auto" w:fill="auto"/>
                  <w:noWrap/>
                  <w:vAlign w:val="center"/>
                  <w:hideMark/>
                </w:tcPr>
                <w:p w14:paraId="4C5A12FF" w14:textId="77777777" w:rsidR="00956D0D" w:rsidRPr="00A121BA" w:rsidRDefault="00956D0D" w:rsidP="00376AA3">
                  <w:pPr>
                    <w:rPr>
                      <w:rFonts w:eastAsia="Times New Roman" w:cs="Arial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A121BA">
                    <w:rPr>
                      <w:rFonts w:eastAsia="Times New Roman" w:cs="Arial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a. Seed </w:t>
                  </w:r>
                  <w:r>
                    <w:rPr>
                      <w:rFonts w:eastAsia="Times New Roman" w:cs="Arial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Left Ventral putamen</w:t>
                  </w:r>
                  <w:r w:rsidRPr="00A121BA">
                    <w:rPr>
                      <w:rFonts w:eastAsia="Times New Roman" w:cs="Arial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center"/>
                  <w:hideMark/>
                </w:tcPr>
                <w:p w14:paraId="3697AB69" w14:textId="77777777" w:rsidR="00956D0D" w:rsidRPr="00A121BA" w:rsidRDefault="00956D0D" w:rsidP="00376AA3">
                  <w:pPr>
                    <w:rPr>
                      <w:rFonts w:eastAsia="Times New Roman" w:cs="Arial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80" w:type="dxa"/>
                  <w:shd w:val="clear" w:color="auto" w:fill="auto"/>
                  <w:vAlign w:val="center"/>
                  <w:hideMark/>
                </w:tcPr>
                <w:p w14:paraId="7397AEC3" w14:textId="77777777" w:rsidR="00956D0D" w:rsidRPr="00A121BA" w:rsidRDefault="00956D0D" w:rsidP="00376AA3">
                  <w:pPr>
                    <w:jc w:val="center"/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72" w:type="dxa"/>
                  <w:shd w:val="clear" w:color="auto" w:fill="auto"/>
                  <w:vAlign w:val="center"/>
                  <w:hideMark/>
                </w:tcPr>
                <w:p w14:paraId="1D1863F5" w14:textId="77777777" w:rsidR="00956D0D" w:rsidRPr="00A121BA" w:rsidRDefault="00956D0D" w:rsidP="00376AA3">
                  <w:pPr>
                    <w:jc w:val="center"/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80" w:type="dxa"/>
                  <w:shd w:val="clear" w:color="auto" w:fill="auto"/>
                  <w:noWrap/>
                  <w:vAlign w:val="center"/>
                  <w:hideMark/>
                </w:tcPr>
                <w:p w14:paraId="4BBF5DE2" w14:textId="77777777" w:rsidR="00956D0D" w:rsidRPr="00A121BA" w:rsidRDefault="00956D0D" w:rsidP="00376AA3">
                  <w:pPr>
                    <w:jc w:val="center"/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25" w:type="dxa"/>
                  <w:shd w:val="clear" w:color="auto" w:fill="auto"/>
                  <w:noWrap/>
                  <w:vAlign w:val="center"/>
                  <w:hideMark/>
                </w:tcPr>
                <w:p w14:paraId="07818391" w14:textId="77777777" w:rsidR="00956D0D" w:rsidRPr="00A121BA" w:rsidRDefault="00956D0D" w:rsidP="00376AA3">
                  <w:pPr>
                    <w:jc w:val="center"/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80" w:type="dxa"/>
                  <w:shd w:val="clear" w:color="auto" w:fill="auto"/>
                  <w:noWrap/>
                  <w:vAlign w:val="center"/>
                  <w:hideMark/>
                </w:tcPr>
                <w:p w14:paraId="0EA10AB3" w14:textId="77777777" w:rsidR="00956D0D" w:rsidRPr="00A121BA" w:rsidRDefault="00956D0D" w:rsidP="00376AA3">
                  <w:pPr>
                    <w:jc w:val="center"/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8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53243145" w14:textId="77777777" w:rsidR="00956D0D" w:rsidRPr="00A121BA" w:rsidRDefault="00956D0D" w:rsidP="00376AA3">
                  <w:pPr>
                    <w:jc w:val="center"/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56D0D" w:rsidRPr="00A121BA" w14:paraId="41F86A32" w14:textId="77777777" w:rsidTr="00376AA3">
              <w:trPr>
                <w:gridAfter w:val="2"/>
                <w:wAfter w:w="915" w:type="dxa"/>
                <w:trHeight w:val="300"/>
              </w:trPr>
              <w:tc>
                <w:tcPr>
                  <w:tcW w:w="3828" w:type="dxa"/>
                  <w:shd w:val="clear" w:color="auto" w:fill="auto"/>
                  <w:noWrap/>
                  <w:vAlign w:val="center"/>
                </w:tcPr>
                <w:p w14:paraId="728CFC5D" w14:textId="77777777" w:rsidR="00956D0D" w:rsidRPr="00A121BA" w:rsidRDefault="00956D0D" w:rsidP="00376AA3">
                  <w:pP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Putamen Left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center"/>
                  <w:hideMark/>
                </w:tcPr>
                <w:p w14:paraId="25BA75D8" w14:textId="77777777" w:rsidR="00956D0D" w:rsidRPr="00A121BA" w:rsidRDefault="00956D0D" w:rsidP="00376AA3">
                  <w:pP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  <w:t>L</w:t>
                  </w:r>
                </w:p>
              </w:tc>
              <w:tc>
                <w:tcPr>
                  <w:tcW w:w="1280" w:type="dxa"/>
                  <w:shd w:val="clear" w:color="auto" w:fill="auto"/>
                  <w:noWrap/>
                  <w:vAlign w:val="center"/>
                  <w:hideMark/>
                </w:tcPr>
                <w:p w14:paraId="7D47B542" w14:textId="77777777" w:rsidR="00956D0D" w:rsidRPr="00A121BA" w:rsidRDefault="00956D0D" w:rsidP="00376AA3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  <w:t>1762</w:t>
                  </w:r>
                </w:p>
              </w:tc>
              <w:tc>
                <w:tcPr>
                  <w:tcW w:w="272" w:type="dxa"/>
                  <w:shd w:val="clear" w:color="auto" w:fill="auto"/>
                  <w:noWrap/>
                  <w:vAlign w:val="center"/>
                  <w:hideMark/>
                </w:tcPr>
                <w:p w14:paraId="4301A45B" w14:textId="77777777" w:rsidR="00956D0D" w:rsidRPr="00A121BA" w:rsidRDefault="00956D0D" w:rsidP="00376AA3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80" w:type="dxa"/>
                  <w:shd w:val="clear" w:color="auto" w:fill="auto"/>
                  <w:noWrap/>
                  <w:vAlign w:val="center"/>
                  <w:hideMark/>
                </w:tcPr>
                <w:p w14:paraId="310B08CE" w14:textId="77777777" w:rsidR="00956D0D" w:rsidRPr="00A121BA" w:rsidRDefault="00956D0D" w:rsidP="00376AA3">
                  <w:pPr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  <w:t>-20</w:t>
                  </w:r>
                </w:p>
              </w:tc>
              <w:tc>
                <w:tcPr>
                  <w:tcW w:w="625" w:type="dxa"/>
                  <w:shd w:val="clear" w:color="auto" w:fill="auto"/>
                  <w:noWrap/>
                  <w:vAlign w:val="center"/>
                  <w:hideMark/>
                </w:tcPr>
                <w:p w14:paraId="0F5DA732" w14:textId="77777777" w:rsidR="00956D0D" w:rsidRPr="00A121BA" w:rsidRDefault="00956D0D" w:rsidP="00376AA3">
                  <w:pPr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  <w:t>14</w:t>
                  </w:r>
                </w:p>
              </w:tc>
              <w:tc>
                <w:tcPr>
                  <w:tcW w:w="651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16E3F345" w14:textId="77777777" w:rsidR="00956D0D" w:rsidRPr="00A121BA" w:rsidRDefault="00956D0D" w:rsidP="00376AA3">
                  <w:pPr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  <w:t>-02</w:t>
                  </w:r>
                </w:p>
              </w:tc>
            </w:tr>
            <w:tr w:rsidR="00956D0D" w:rsidRPr="00A121BA" w14:paraId="7E862E23" w14:textId="77777777" w:rsidTr="00376AA3">
              <w:trPr>
                <w:gridAfter w:val="2"/>
                <w:wAfter w:w="915" w:type="dxa"/>
                <w:trHeight w:val="300"/>
              </w:trPr>
              <w:tc>
                <w:tcPr>
                  <w:tcW w:w="3828" w:type="dxa"/>
                  <w:shd w:val="clear" w:color="auto" w:fill="auto"/>
                  <w:noWrap/>
                  <w:vAlign w:val="center"/>
                </w:tcPr>
                <w:p w14:paraId="720EC89E" w14:textId="77777777" w:rsidR="00956D0D" w:rsidRPr="00A121BA" w:rsidRDefault="00956D0D" w:rsidP="00376AA3">
                  <w:pP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Accumbens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Right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center"/>
                  <w:hideMark/>
                </w:tcPr>
                <w:p w14:paraId="3C33480A" w14:textId="77777777" w:rsidR="00956D0D" w:rsidRPr="00A121BA" w:rsidRDefault="00956D0D" w:rsidP="00376AA3">
                  <w:pP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1280" w:type="dxa"/>
                  <w:shd w:val="clear" w:color="auto" w:fill="auto"/>
                  <w:noWrap/>
                  <w:vAlign w:val="center"/>
                  <w:hideMark/>
                </w:tcPr>
                <w:p w14:paraId="165F7E2E" w14:textId="77777777" w:rsidR="00956D0D" w:rsidRPr="00A121BA" w:rsidRDefault="00956D0D" w:rsidP="00376AA3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  <w:t>1040</w:t>
                  </w:r>
                </w:p>
              </w:tc>
              <w:tc>
                <w:tcPr>
                  <w:tcW w:w="272" w:type="dxa"/>
                  <w:shd w:val="clear" w:color="auto" w:fill="auto"/>
                  <w:noWrap/>
                  <w:vAlign w:val="center"/>
                  <w:hideMark/>
                </w:tcPr>
                <w:p w14:paraId="68785651" w14:textId="77777777" w:rsidR="00956D0D" w:rsidRPr="00A121BA" w:rsidRDefault="00956D0D" w:rsidP="00376AA3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80" w:type="dxa"/>
                  <w:shd w:val="clear" w:color="auto" w:fill="auto"/>
                  <w:noWrap/>
                  <w:vAlign w:val="center"/>
                  <w:hideMark/>
                </w:tcPr>
                <w:p w14:paraId="6B9456B0" w14:textId="77777777" w:rsidR="00956D0D" w:rsidRPr="00A121BA" w:rsidRDefault="00956D0D" w:rsidP="00376AA3">
                  <w:pPr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  <w:t>12</w:t>
                  </w:r>
                </w:p>
              </w:tc>
              <w:tc>
                <w:tcPr>
                  <w:tcW w:w="625" w:type="dxa"/>
                  <w:shd w:val="clear" w:color="auto" w:fill="auto"/>
                  <w:noWrap/>
                  <w:vAlign w:val="center"/>
                  <w:hideMark/>
                </w:tcPr>
                <w:p w14:paraId="34CE820B" w14:textId="77777777" w:rsidR="00956D0D" w:rsidRPr="00A121BA" w:rsidRDefault="00956D0D" w:rsidP="00376AA3">
                  <w:pPr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  <w:t>10</w:t>
                  </w:r>
                </w:p>
              </w:tc>
              <w:tc>
                <w:tcPr>
                  <w:tcW w:w="651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715FAD3F" w14:textId="77777777" w:rsidR="00956D0D" w:rsidRPr="00A121BA" w:rsidRDefault="00956D0D" w:rsidP="00376AA3">
                  <w:pPr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  <w:t>-06</w:t>
                  </w:r>
                </w:p>
              </w:tc>
            </w:tr>
            <w:tr w:rsidR="00956D0D" w:rsidRPr="00A121BA" w14:paraId="3AD9EF9D" w14:textId="77777777" w:rsidTr="00376AA3">
              <w:trPr>
                <w:gridAfter w:val="2"/>
                <w:wAfter w:w="915" w:type="dxa"/>
                <w:trHeight w:val="300"/>
              </w:trPr>
              <w:tc>
                <w:tcPr>
                  <w:tcW w:w="3828" w:type="dxa"/>
                  <w:shd w:val="clear" w:color="auto" w:fill="auto"/>
                  <w:noWrap/>
                  <w:vAlign w:val="center"/>
                </w:tcPr>
                <w:p w14:paraId="7CA4F66A" w14:textId="77777777" w:rsidR="00956D0D" w:rsidRPr="00A121BA" w:rsidRDefault="00956D0D" w:rsidP="00376AA3">
                  <w:pP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Anterior Cingulate Gyrus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center"/>
                  <w:hideMark/>
                </w:tcPr>
                <w:p w14:paraId="5F8E2A88" w14:textId="77777777" w:rsidR="00956D0D" w:rsidRPr="00A121BA" w:rsidRDefault="00956D0D" w:rsidP="00376AA3">
                  <w:pP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A121BA"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1280" w:type="dxa"/>
                  <w:shd w:val="clear" w:color="auto" w:fill="auto"/>
                  <w:noWrap/>
                  <w:vAlign w:val="center"/>
                  <w:hideMark/>
                </w:tcPr>
                <w:p w14:paraId="6C027E24" w14:textId="77777777" w:rsidR="00956D0D" w:rsidRPr="00A121BA" w:rsidRDefault="00956D0D" w:rsidP="00376AA3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  <w:t>86</w:t>
                  </w:r>
                </w:p>
              </w:tc>
              <w:tc>
                <w:tcPr>
                  <w:tcW w:w="272" w:type="dxa"/>
                  <w:shd w:val="clear" w:color="auto" w:fill="auto"/>
                  <w:noWrap/>
                  <w:vAlign w:val="center"/>
                  <w:hideMark/>
                </w:tcPr>
                <w:p w14:paraId="36AE2A02" w14:textId="77777777" w:rsidR="00956D0D" w:rsidRPr="00A121BA" w:rsidRDefault="00956D0D" w:rsidP="00376AA3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80" w:type="dxa"/>
                  <w:shd w:val="clear" w:color="auto" w:fill="auto"/>
                  <w:noWrap/>
                  <w:vAlign w:val="center"/>
                  <w:hideMark/>
                </w:tcPr>
                <w:p w14:paraId="528E5D2D" w14:textId="77777777" w:rsidR="00956D0D" w:rsidRPr="00A121BA" w:rsidRDefault="00956D0D" w:rsidP="00376AA3">
                  <w:pPr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  <w:t>00</w:t>
                  </w:r>
                </w:p>
              </w:tc>
              <w:tc>
                <w:tcPr>
                  <w:tcW w:w="625" w:type="dxa"/>
                  <w:shd w:val="clear" w:color="auto" w:fill="auto"/>
                  <w:noWrap/>
                  <w:vAlign w:val="center"/>
                  <w:hideMark/>
                </w:tcPr>
                <w:p w14:paraId="3A996801" w14:textId="77777777" w:rsidR="00956D0D" w:rsidRPr="00A121BA" w:rsidRDefault="00956D0D" w:rsidP="00376AA3">
                  <w:pPr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  <w:t>20</w:t>
                  </w:r>
                </w:p>
              </w:tc>
              <w:tc>
                <w:tcPr>
                  <w:tcW w:w="651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2A37D458" w14:textId="77777777" w:rsidR="00956D0D" w:rsidRPr="00A121BA" w:rsidRDefault="00956D0D" w:rsidP="00376AA3">
                  <w:pPr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A121BA"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  <w:t>30</w:t>
                  </w:r>
                </w:p>
              </w:tc>
            </w:tr>
            <w:tr w:rsidR="00956D0D" w:rsidRPr="00A121BA" w14:paraId="7402B353" w14:textId="77777777" w:rsidTr="00376AA3">
              <w:trPr>
                <w:gridAfter w:val="2"/>
                <w:wAfter w:w="915" w:type="dxa"/>
                <w:trHeight w:val="109"/>
              </w:trPr>
              <w:tc>
                <w:tcPr>
                  <w:tcW w:w="3828" w:type="dxa"/>
                  <w:shd w:val="clear" w:color="auto" w:fill="auto"/>
                  <w:noWrap/>
                  <w:vAlign w:val="center"/>
                  <w:hideMark/>
                </w:tcPr>
                <w:p w14:paraId="55CA23FD" w14:textId="77777777" w:rsidR="00956D0D" w:rsidRPr="00A121BA" w:rsidRDefault="00956D0D" w:rsidP="00376AA3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center"/>
                  <w:hideMark/>
                </w:tcPr>
                <w:p w14:paraId="46D38577" w14:textId="77777777" w:rsidR="00956D0D" w:rsidRPr="00A121BA" w:rsidRDefault="00956D0D" w:rsidP="00376AA3">
                  <w:pPr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80" w:type="dxa"/>
                  <w:shd w:val="clear" w:color="auto" w:fill="auto"/>
                  <w:vAlign w:val="center"/>
                  <w:hideMark/>
                </w:tcPr>
                <w:p w14:paraId="3BB3F6EE" w14:textId="77777777" w:rsidR="00956D0D" w:rsidRPr="00A121BA" w:rsidRDefault="00956D0D" w:rsidP="00376AA3">
                  <w:pPr>
                    <w:jc w:val="center"/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72" w:type="dxa"/>
                  <w:shd w:val="clear" w:color="auto" w:fill="auto"/>
                  <w:vAlign w:val="center"/>
                  <w:hideMark/>
                </w:tcPr>
                <w:p w14:paraId="0214D3FE" w14:textId="77777777" w:rsidR="00956D0D" w:rsidRPr="00A121BA" w:rsidRDefault="00956D0D" w:rsidP="00376AA3">
                  <w:pPr>
                    <w:jc w:val="center"/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80" w:type="dxa"/>
                  <w:shd w:val="clear" w:color="auto" w:fill="auto"/>
                  <w:noWrap/>
                  <w:vAlign w:val="center"/>
                  <w:hideMark/>
                </w:tcPr>
                <w:p w14:paraId="74156E58" w14:textId="77777777" w:rsidR="00956D0D" w:rsidRPr="00A121BA" w:rsidRDefault="00956D0D" w:rsidP="00376AA3">
                  <w:pPr>
                    <w:jc w:val="center"/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25" w:type="dxa"/>
                  <w:shd w:val="clear" w:color="auto" w:fill="auto"/>
                  <w:noWrap/>
                  <w:vAlign w:val="center"/>
                  <w:hideMark/>
                </w:tcPr>
                <w:p w14:paraId="75371337" w14:textId="77777777" w:rsidR="00956D0D" w:rsidRPr="00A121BA" w:rsidRDefault="00956D0D" w:rsidP="00376AA3">
                  <w:pPr>
                    <w:jc w:val="center"/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51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5CE90F74" w14:textId="77777777" w:rsidR="00956D0D" w:rsidRPr="00A121BA" w:rsidRDefault="00956D0D" w:rsidP="00376AA3">
                  <w:pPr>
                    <w:jc w:val="center"/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56D0D" w:rsidRPr="00A121BA" w14:paraId="69F9F8D4" w14:textId="77777777" w:rsidTr="00376AA3">
              <w:trPr>
                <w:gridAfter w:val="2"/>
                <w:wAfter w:w="915" w:type="dxa"/>
                <w:trHeight w:val="109"/>
              </w:trPr>
              <w:tc>
                <w:tcPr>
                  <w:tcW w:w="3828" w:type="dxa"/>
                  <w:shd w:val="clear" w:color="auto" w:fill="auto"/>
                  <w:noWrap/>
                  <w:vAlign w:val="center"/>
                </w:tcPr>
                <w:p w14:paraId="26A65D5B" w14:textId="77777777" w:rsidR="00956D0D" w:rsidRPr="00A121BA" w:rsidRDefault="00956D0D" w:rsidP="00376AA3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center"/>
                </w:tcPr>
                <w:p w14:paraId="57583C9B" w14:textId="77777777" w:rsidR="00956D0D" w:rsidRPr="00A121BA" w:rsidRDefault="00956D0D" w:rsidP="00376AA3">
                  <w:pPr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80" w:type="dxa"/>
                  <w:shd w:val="clear" w:color="auto" w:fill="auto"/>
                  <w:vAlign w:val="center"/>
                </w:tcPr>
                <w:p w14:paraId="6F19EA43" w14:textId="77777777" w:rsidR="00956D0D" w:rsidRPr="00A121BA" w:rsidRDefault="00956D0D" w:rsidP="00376AA3">
                  <w:pPr>
                    <w:jc w:val="center"/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72" w:type="dxa"/>
                  <w:shd w:val="clear" w:color="auto" w:fill="auto"/>
                  <w:vAlign w:val="center"/>
                </w:tcPr>
                <w:p w14:paraId="503CF204" w14:textId="77777777" w:rsidR="00956D0D" w:rsidRPr="00A121BA" w:rsidRDefault="00956D0D" w:rsidP="00376AA3">
                  <w:pPr>
                    <w:jc w:val="center"/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80" w:type="dxa"/>
                  <w:shd w:val="clear" w:color="auto" w:fill="auto"/>
                  <w:noWrap/>
                  <w:vAlign w:val="center"/>
                </w:tcPr>
                <w:p w14:paraId="4D1D7006" w14:textId="77777777" w:rsidR="00956D0D" w:rsidRPr="00A121BA" w:rsidRDefault="00956D0D" w:rsidP="00376AA3">
                  <w:pPr>
                    <w:jc w:val="center"/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25" w:type="dxa"/>
                  <w:shd w:val="clear" w:color="auto" w:fill="auto"/>
                  <w:noWrap/>
                  <w:vAlign w:val="center"/>
                </w:tcPr>
                <w:p w14:paraId="7D5F7795" w14:textId="77777777" w:rsidR="00956D0D" w:rsidRPr="00A121BA" w:rsidRDefault="00956D0D" w:rsidP="00376AA3">
                  <w:pPr>
                    <w:jc w:val="center"/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51" w:type="dxa"/>
                  <w:gridSpan w:val="2"/>
                  <w:shd w:val="clear" w:color="auto" w:fill="auto"/>
                  <w:noWrap/>
                  <w:vAlign w:val="center"/>
                </w:tcPr>
                <w:p w14:paraId="527B946D" w14:textId="77777777" w:rsidR="00956D0D" w:rsidRPr="00A121BA" w:rsidRDefault="00956D0D" w:rsidP="00376AA3">
                  <w:pPr>
                    <w:jc w:val="center"/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56D0D" w:rsidRPr="00611B53" w14:paraId="6DC948A6" w14:textId="77777777" w:rsidTr="00376AA3">
              <w:trPr>
                <w:gridAfter w:val="2"/>
                <w:wAfter w:w="915" w:type="dxa"/>
                <w:trHeight w:val="109"/>
              </w:trPr>
              <w:tc>
                <w:tcPr>
                  <w:tcW w:w="3828" w:type="dxa"/>
                  <w:shd w:val="clear" w:color="auto" w:fill="auto"/>
                  <w:noWrap/>
                  <w:vAlign w:val="center"/>
                </w:tcPr>
                <w:p w14:paraId="35CBD80C" w14:textId="77777777" w:rsidR="00956D0D" w:rsidRPr="00A121BA" w:rsidRDefault="00956D0D" w:rsidP="00376AA3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50B24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b. </w:t>
                  </w: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Seed Right ventral putamen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center"/>
                </w:tcPr>
                <w:p w14:paraId="682C27F0" w14:textId="77777777" w:rsidR="00956D0D" w:rsidRPr="00A121BA" w:rsidRDefault="00956D0D" w:rsidP="00376AA3">
                  <w:pPr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80" w:type="dxa"/>
                  <w:shd w:val="clear" w:color="auto" w:fill="auto"/>
                  <w:vAlign w:val="center"/>
                </w:tcPr>
                <w:p w14:paraId="01050B64" w14:textId="77777777" w:rsidR="00956D0D" w:rsidRPr="00A121BA" w:rsidRDefault="00956D0D" w:rsidP="00376AA3">
                  <w:pPr>
                    <w:jc w:val="center"/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72" w:type="dxa"/>
                  <w:shd w:val="clear" w:color="auto" w:fill="auto"/>
                  <w:vAlign w:val="center"/>
                </w:tcPr>
                <w:p w14:paraId="3992AFB4" w14:textId="77777777" w:rsidR="00956D0D" w:rsidRPr="00A121BA" w:rsidRDefault="00956D0D" w:rsidP="00376AA3">
                  <w:pPr>
                    <w:jc w:val="center"/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80" w:type="dxa"/>
                  <w:shd w:val="clear" w:color="auto" w:fill="auto"/>
                  <w:noWrap/>
                  <w:vAlign w:val="center"/>
                </w:tcPr>
                <w:p w14:paraId="4B6B64F5" w14:textId="77777777" w:rsidR="00956D0D" w:rsidRPr="00A121BA" w:rsidRDefault="00956D0D" w:rsidP="00376AA3">
                  <w:pPr>
                    <w:jc w:val="center"/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25" w:type="dxa"/>
                  <w:shd w:val="clear" w:color="auto" w:fill="auto"/>
                  <w:noWrap/>
                  <w:vAlign w:val="center"/>
                </w:tcPr>
                <w:p w14:paraId="720CE4C4" w14:textId="77777777" w:rsidR="00956D0D" w:rsidRPr="00A121BA" w:rsidRDefault="00956D0D" w:rsidP="00376AA3">
                  <w:pPr>
                    <w:jc w:val="center"/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51" w:type="dxa"/>
                  <w:gridSpan w:val="2"/>
                  <w:shd w:val="clear" w:color="auto" w:fill="auto"/>
                  <w:noWrap/>
                  <w:vAlign w:val="center"/>
                </w:tcPr>
                <w:p w14:paraId="73B12444" w14:textId="77777777" w:rsidR="00956D0D" w:rsidRPr="00A121BA" w:rsidRDefault="00956D0D" w:rsidP="00376AA3">
                  <w:pPr>
                    <w:jc w:val="center"/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56D0D" w:rsidRPr="00A121BA" w14:paraId="64007993" w14:textId="77777777" w:rsidTr="00376AA3">
              <w:trPr>
                <w:gridAfter w:val="2"/>
                <w:wAfter w:w="915" w:type="dxa"/>
                <w:trHeight w:val="109"/>
              </w:trPr>
              <w:tc>
                <w:tcPr>
                  <w:tcW w:w="3828" w:type="dxa"/>
                  <w:shd w:val="clear" w:color="auto" w:fill="auto"/>
                  <w:noWrap/>
                  <w:vAlign w:val="center"/>
                </w:tcPr>
                <w:p w14:paraId="5DF5038F" w14:textId="77777777" w:rsidR="00956D0D" w:rsidRPr="00A121BA" w:rsidRDefault="00956D0D" w:rsidP="00376AA3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val="en-US"/>
                    </w:rPr>
                    <w:t>Putamen Right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center"/>
                </w:tcPr>
                <w:p w14:paraId="1B967D83" w14:textId="77777777" w:rsidR="00956D0D" w:rsidRPr="00A121BA" w:rsidRDefault="00956D0D" w:rsidP="00376AA3">
                  <w:pPr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</w:pPr>
                  <w:r w:rsidRPr="00250B24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1280" w:type="dxa"/>
                  <w:shd w:val="clear" w:color="auto" w:fill="auto"/>
                  <w:vAlign w:val="center"/>
                </w:tcPr>
                <w:p w14:paraId="7759C807" w14:textId="77777777" w:rsidR="00956D0D" w:rsidRPr="00A121BA" w:rsidRDefault="00956D0D" w:rsidP="00376AA3">
                  <w:pPr>
                    <w:jc w:val="center"/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val="en-US"/>
                    </w:rPr>
                    <w:t>2243</w:t>
                  </w:r>
                </w:p>
              </w:tc>
              <w:tc>
                <w:tcPr>
                  <w:tcW w:w="272" w:type="dxa"/>
                  <w:shd w:val="clear" w:color="auto" w:fill="auto"/>
                  <w:vAlign w:val="center"/>
                </w:tcPr>
                <w:p w14:paraId="4A5BB2A6" w14:textId="77777777" w:rsidR="00956D0D" w:rsidRPr="00A121BA" w:rsidRDefault="00956D0D" w:rsidP="00376AA3">
                  <w:pPr>
                    <w:jc w:val="center"/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80" w:type="dxa"/>
                  <w:shd w:val="clear" w:color="auto" w:fill="auto"/>
                  <w:noWrap/>
                  <w:vAlign w:val="center"/>
                </w:tcPr>
                <w:p w14:paraId="3AE158C1" w14:textId="77777777" w:rsidR="00956D0D" w:rsidRPr="00A121BA" w:rsidRDefault="00956D0D" w:rsidP="00376AA3">
                  <w:pPr>
                    <w:jc w:val="center"/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16</w:t>
                  </w:r>
                </w:p>
              </w:tc>
              <w:tc>
                <w:tcPr>
                  <w:tcW w:w="625" w:type="dxa"/>
                  <w:shd w:val="clear" w:color="auto" w:fill="auto"/>
                  <w:noWrap/>
                  <w:vAlign w:val="center"/>
                </w:tcPr>
                <w:p w14:paraId="7216C4C5" w14:textId="77777777" w:rsidR="00956D0D" w:rsidRPr="00A121BA" w:rsidRDefault="00956D0D" w:rsidP="00376AA3">
                  <w:pPr>
                    <w:jc w:val="center"/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16</w:t>
                  </w:r>
                </w:p>
              </w:tc>
              <w:tc>
                <w:tcPr>
                  <w:tcW w:w="651" w:type="dxa"/>
                  <w:gridSpan w:val="2"/>
                  <w:shd w:val="clear" w:color="auto" w:fill="auto"/>
                  <w:noWrap/>
                  <w:vAlign w:val="center"/>
                </w:tcPr>
                <w:p w14:paraId="6E879F8B" w14:textId="77777777" w:rsidR="00956D0D" w:rsidRPr="00A121BA" w:rsidRDefault="00956D0D" w:rsidP="00376AA3">
                  <w:pPr>
                    <w:jc w:val="center"/>
                    <w:rPr>
                      <w:rFonts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-02</w:t>
                  </w:r>
                </w:p>
              </w:tc>
            </w:tr>
            <w:tr w:rsidR="00956D0D" w:rsidRPr="00250B24" w14:paraId="3F400DDB" w14:textId="77777777" w:rsidTr="00376AA3">
              <w:trPr>
                <w:gridAfter w:val="2"/>
                <w:wAfter w:w="915" w:type="dxa"/>
                <w:trHeight w:val="109"/>
              </w:trPr>
              <w:tc>
                <w:tcPr>
                  <w:tcW w:w="3828" w:type="dxa"/>
                  <w:shd w:val="clear" w:color="auto" w:fill="auto"/>
                  <w:noWrap/>
                  <w:vAlign w:val="center"/>
                </w:tcPr>
                <w:p w14:paraId="0144F3C4" w14:textId="77777777" w:rsidR="00956D0D" w:rsidRPr="00250B24" w:rsidRDefault="00956D0D" w:rsidP="00376AA3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Anterior Cingulate Gyrus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center"/>
                </w:tcPr>
                <w:p w14:paraId="4D48673E" w14:textId="77777777" w:rsidR="00956D0D" w:rsidRPr="00250B24" w:rsidRDefault="00956D0D" w:rsidP="00376AA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1280" w:type="dxa"/>
                  <w:shd w:val="clear" w:color="auto" w:fill="auto"/>
                  <w:vAlign w:val="center"/>
                </w:tcPr>
                <w:p w14:paraId="6DAD8279" w14:textId="77777777" w:rsidR="00956D0D" w:rsidRPr="00250B24" w:rsidRDefault="00956D0D" w:rsidP="00376AA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val="en-US"/>
                    </w:rPr>
                    <w:t>294</w:t>
                  </w:r>
                </w:p>
              </w:tc>
              <w:tc>
                <w:tcPr>
                  <w:tcW w:w="272" w:type="dxa"/>
                  <w:shd w:val="clear" w:color="auto" w:fill="auto"/>
                  <w:vAlign w:val="center"/>
                </w:tcPr>
                <w:p w14:paraId="3473562B" w14:textId="77777777" w:rsidR="00956D0D" w:rsidRPr="00250B24" w:rsidRDefault="00956D0D" w:rsidP="00376AA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80" w:type="dxa"/>
                  <w:shd w:val="clear" w:color="auto" w:fill="auto"/>
                  <w:noWrap/>
                  <w:vAlign w:val="center"/>
                </w:tcPr>
                <w:p w14:paraId="47BD6CFD" w14:textId="77777777" w:rsidR="00956D0D" w:rsidRPr="00250B24" w:rsidRDefault="00956D0D" w:rsidP="00376AA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00</w:t>
                  </w:r>
                </w:p>
              </w:tc>
              <w:tc>
                <w:tcPr>
                  <w:tcW w:w="625" w:type="dxa"/>
                  <w:shd w:val="clear" w:color="auto" w:fill="auto"/>
                  <w:noWrap/>
                  <w:vAlign w:val="center"/>
                </w:tcPr>
                <w:p w14:paraId="490AF6AF" w14:textId="77777777" w:rsidR="00956D0D" w:rsidRPr="00250B24" w:rsidRDefault="00956D0D" w:rsidP="00376AA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22</w:t>
                  </w:r>
                </w:p>
              </w:tc>
              <w:tc>
                <w:tcPr>
                  <w:tcW w:w="651" w:type="dxa"/>
                  <w:gridSpan w:val="2"/>
                  <w:shd w:val="clear" w:color="auto" w:fill="auto"/>
                  <w:noWrap/>
                  <w:vAlign w:val="center"/>
                </w:tcPr>
                <w:p w14:paraId="44A66A12" w14:textId="77777777" w:rsidR="00956D0D" w:rsidRPr="00250B24" w:rsidRDefault="00956D0D" w:rsidP="00376AA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40</w:t>
                  </w:r>
                </w:p>
              </w:tc>
            </w:tr>
            <w:tr w:rsidR="00956D0D" w:rsidRPr="003D2CFC" w14:paraId="70638BD1" w14:textId="77777777" w:rsidTr="00376AA3">
              <w:trPr>
                <w:trHeight w:val="322"/>
              </w:trPr>
              <w:tc>
                <w:tcPr>
                  <w:tcW w:w="9279" w:type="dxa"/>
                  <w:gridSpan w:val="10"/>
                  <w:tcBorders>
                    <w:bottom w:val="single" w:sz="18" w:space="0" w:color="auto"/>
                  </w:tcBorders>
                  <w:shd w:val="clear" w:color="auto" w:fill="auto"/>
                </w:tcPr>
                <w:p w14:paraId="2123AAFE" w14:textId="77777777" w:rsidR="00956D0D" w:rsidRPr="00250B24" w:rsidRDefault="00956D0D" w:rsidP="00376AA3">
                  <w:pPr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bookmarkStart w:id="0" w:name="_GoBack"/>
                  <w:bookmarkEnd w:id="0"/>
                </w:p>
              </w:tc>
            </w:tr>
          </w:tbl>
          <w:p w14:paraId="35F7BDF3" w14:textId="77777777" w:rsidR="00956D0D" w:rsidRPr="00250B24" w:rsidRDefault="00956D0D" w:rsidP="00376A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110518A6" w14:textId="77777777" w:rsidR="00956D0D" w:rsidRPr="00E06F96" w:rsidRDefault="00956D0D" w:rsidP="00956D0D">
      <w:pPr>
        <w:rPr>
          <w:rFonts w:eastAsia="Times New Roman" w:cs="Arial"/>
          <w:sz w:val="20"/>
          <w:szCs w:val="20"/>
          <w:lang w:val="en-US" w:eastAsia="fr-FR"/>
        </w:rPr>
      </w:pPr>
      <w:r w:rsidRPr="00E06F96">
        <w:rPr>
          <w:rFonts w:eastAsia="Times New Roman" w:cs="Arial"/>
          <w:sz w:val="20"/>
          <w:szCs w:val="20"/>
          <w:lang w:val="en-US" w:eastAsia="fr-FR"/>
        </w:rPr>
        <w:t xml:space="preserve">Functional connectivity analysis is </w:t>
      </w:r>
      <w:proofErr w:type="spellStart"/>
      <w:r w:rsidRPr="00E06F96">
        <w:rPr>
          <w:rFonts w:eastAsia="Times New Roman" w:cs="Arial"/>
          <w:sz w:val="20"/>
          <w:szCs w:val="20"/>
          <w:lang w:val="en-US" w:eastAsia="fr-FR"/>
        </w:rPr>
        <w:t>thresholded</w:t>
      </w:r>
      <w:proofErr w:type="spellEnd"/>
      <w:r w:rsidRPr="00E06F96">
        <w:rPr>
          <w:rFonts w:eastAsia="Times New Roman" w:cs="Arial"/>
          <w:sz w:val="20"/>
          <w:szCs w:val="20"/>
          <w:lang w:val="en-US" w:eastAsia="fr-FR"/>
        </w:rPr>
        <w:t xml:space="preserve"> with a voxel-level p-FDR-corrected &lt; 0.005 and a cluster-level p-FDR-corrected &lt; 0.001</w:t>
      </w:r>
    </w:p>
    <w:p w14:paraId="0B8F4F61" w14:textId="77777777" w:rsidR="00956D0D" w:rsidRPr="00250B24" w:rsidRDefault="00956D0D" w:rsidP="00956D0D">
      <w:pPr>
        <w:rPr>
          <w:rFonts w:ascii="Arial" w:hAnsi="Arial"/>
          <w:lang w:val="en-US"/>
        </w:rPr>
      </w:pPr>
    </w:p>
    <w:p w14:paraId="72A77323" w14:textId="77777777" w:rsidR="00956D0D" w:rsidRPr="00250B24" w:rsidRDefault="00956D0D" w:rsidP="00A7515D">
      <w:pPr>
        <w:rPr>
          <w:rFonts w:ascii="Arial" w:hAnsi="Arial"/>
          <w:lang w:val="en-US"/>
        </w:rPr>
      </w:pPr>
    </w:p>
    <w:sectPr w:rsidR="00956D0D" w:rsidRPr="00250B24" w:rsidSect="00834D38">
      <w:footerReference w:type="even" r:id="rId7"/>
      <w:footerReference w:type="default" r:id="rId8"/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103C7C" w14:textId="77777777" w:rsidR="00F92747" w:rsidRDefault="00F92747">
      <w:r>
        <w:separator/>
      </w:r>
    </w:p>
  </w:endnote>
  <w:endnote w:type="continuationSeparator" w:id="0">
    <w:p w14:paraId="519A8EEF" w14:textId="77777777" w:rsidR="00F92747" w:rsidRDefault="00F927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34ADCF" w14:textId="77777777" w:rsidR="00122DEC" w:rsidRDefault="00122DEC" w:rsidP="00834D3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BFCAB4D" w14:textId="77777777" w:rsidR="00122DEC" w:rsidRDefault="00122DEC" w:rsidP="00834D3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D41D50" w14:textId="77777777" w:rsidR="00122DEC" w:rsidRDefault="00122DEC" w:rsidP="00834D3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3</w:t>
    </w:r>
    <w:r>
      <w:rPr>
        <w:rStyle w:val="Numrodepage"/>
      </w:rPr>
      <w:fldChar w:fldCharType="end"/>
    </w:r>
  </w:p>
  <w:p w14:paraId="19756154" w14:textId="77777777" w:rsidR="00122DEC" w:rsidRDefault="00122DEC" w:rsidP="00834D3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8F3727" w14:textId="77777777" w:rsidR="00F92747" w:rsidRDefault="00F92747">
      <w:r>
        <w:separator/>
      </w:r>
    </w:p>
  </w:footnote>
  <w:footnote w:type="continuationSeparator" w:id="0">
    <w:p w14:paraId="2D8EB0C4" w14:textId="77777777" w:rsidR="00F92747" w:rsidRDefault="00F927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C00D61"/>
    <w:multiLevelType w:val="hybridMultilevel"/>
    <w:tmpl w:val="1F8804EC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19740A"/>
    <w:multiLevelType w:val="hybridMultilevel"/>
    <w:tmpl w:val="20A81A08"/>
    <w:lvl w:ilvl="0" w:tplc="218EC32C">
      <w:start w:val="1"/>
      <w:numFmt w:val="lowerLetter"/>
      <w:lvlText w:val="%1."/>
      <w:lvlJc w:val="left"/>
      <w:pPr>
        <w:ind w:left="720" w:hanging="360"/>
      </w:pPr>
      <w:rPr>
        <w:rFonts w:ascii="Arial" w:hAnsi="Arial" w:cs="Arial" w:hint="default"/>
        <w:b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0B72"/>
    <w:rsid w:val="00004BC4"/>
    <w:rsid w:val="0001453E"/>
    <w:rsid w:val="00030B72"/>
    <w:rsid w:val="00035020"/>
    <w:rsid w:val="000410B6"/>
    <w:rsid w:val="00080FAB"/>
    <w:rsid w:val="00091B3A"/>
    <w:rsid w:val="00092EF3"/>
    <w:rsid w:val="000952E2"/>
    <w:rsid w:val="000B60FA"/>
    <w:rsid w:val="000C2FA4"/>
    <w:rsid w:val="000C59CE"/>
    <w:rsid w:val="000D23F0"/>
    <w:rsid w:val="000D34FE"/>
    <w:rsid w:val="00113446"/>
    <w:rsid w:val="00114A7C"/>
    <w:rsid w:val="001201E2"/>
    <w:rsid w:val="00122DEC"/>
    <w:rsid w:val="00132300"/>
    <w:rsid w:val="00137037"/>
    <w:rsid w:val="0014219C"/>
    <w:rsid w:val="00152771"/>
    <w:rsid w:val="00166B24"/>
    <w:rsid w:val="0016747B"/>
    <w:rsid w:val="001731BF"/>
    <w:rsid w:val="00194269"/>
    <w:rsid w:val="00197419"/>
    <w:rsid w:val="001A1F40"/>
    <w:rsid w:val="001A5758"/>
    <w:rsid w:val="001A7027"/>
    <w:rsid w:val="001B1A36"/>
    <w:rsid w:val="001C6557"/>
    <w:rsid w:val="001D2319"/>
    <w:rsid w:val="001E0014"/>
    <w:rsid w:val="001E3E24"/>
    <w:rsid w:val="001E7EAF"/>
    <w:rsid w:val="001F15D0"/>
    <w:rsid w:val="00205960"/>
    <w:rsid w:val="00223739"/>
    <w:rsid w:val="00231BB3"/>
    <w:rsid w:val="00235938"/>
    <w:rsid w:val="002418F6"/>
    <w:rsid w:val="00250AD8"/>
    <w:rsid w:val="00250B24"/>
    <w:rsid w:val="00284F57"/>
    <w:rsid w:val="00293391"/>
    <w:rsid w:val="002B59CD"/>
    <w:rsid w:val="002D387C"/>
    <w:rsid w:val="002E4CF0"/>
    <w:rsid w:val="002E5BF4"/>
    <w:rsid w:val="0031530C"/>
    <w:rsid w:val="00330FD2"/>
    <w:rsid w:val="00342A53"/>
    <w:rsid w:val="003470EC"/>
    <w:rsid w:val="00376AA3"/>
    <w:rsid w:val="00377F3D"/>
    <w:rsid w:val="00380170"/>
    <w:rsid w:val="00381422"/>
    <w:rsid w:val="003879CC"/>
    <w:rsid w:val="003A4B4B"/>
    <w:rsid w:val="003C58A2"/>
    <w:rsid w:val="003C6810"/>
    <w:rsid w:val="003C6FE2"/>
    <w:rsid w:val="003D1132"/>
    <w:rsid w:val="003D5BB9"/>
    <w:rsid w:val="003E6A37"/>
    <w:rsid w:val="004006B5"/>
    <w:rsid w:val="00401858"/>
    <w:rsid w:val="004120B4"/>
    <w:rsid w:val="00421A08"/>
    <w:rsid w:val="00424D2E"/>
    <w:rsid w:val="0043052B"/>
    <w:rsid w:val="00457A1A"/>
    <w:rsid w:val="0046386F"/>
    <w:rsid w:val="0047069F"/>
    <w:rsid w:val="00475DE3"/>
    <w:rsid w:val="00480864"/>
    <w:rsid w:val="00492039"/>
    <w:rsid w:val="00492E29"/>
    <w:rsid w:val="004B37B4"/>
    <w:rsid w:val="004C767F"/>
    <w:rsid w:val="004D3C4A"/>
    <w:rsid w:val="004F718B"/>
    <w:rsid w:val="004F7E51"/>
    <w:rsid w:val="005007C3"/>
    <w:rsid w:val="005041D6"/>
    <w:rsid w:val="005044C0"/>
    <w:rsid w:val="0050638E"/>
    <w:rsid w:val="005166A2"/>
    <w:rsid w:val="00523F3C"/>
    <w:rsid w:val="005373BD"/>
    <w:rsid w:val="00545B80"/>
    <w:rsid w:val="00577931"/>
    <w:rsid w:val="005841A5"/>
    <w:rsid w:val="005B56AA"/>
    <w:rsid w:val="005D56FC"/>
    <w:rsid w:val="005F7E77"/>
    <w:rsid w:val="00600DA8"/>
    <w:rsid w:val="006045F6"/>
    <w:rsid w:val="00611B53"/>
    <w:rsid w:val="00620AC6"/>
    <w:rsid w:val="00633A47"/>
    <w:rsid w:val="006365C7"/>
    <w:rsid w:val="0064577F"/>
    <w:rsid w:val="0066597E"/>
    <w:rsid w:val="00671760"/>
    <w:rsid w:val="006765CE"/>
    <w:rsid w:val="00693D9C"/>
    <w:rsid w:val="0069581C"/>
    <w:rsid w:val="00696F68"/>
    <w:rsid w:val="006A0662"/>
    <w:rsid w:val="006B12B9"/>
    <w:rsid w:val="006B5D14"/>
    <w:rsid w:val="006D01DB"/>
    <w:rsid w:val="006E27C6"/>
    <w:rsid w:val="006E593E"/>
    <w:rsid w:val="006F75CD"/>
    <w:rsid w:val="00714BB4"/>
    <w:rsid w:val="00727321"/>
    <w:rsid w:val="007302BC"/>
    <w:rsid w:val="00731C55"/>
    <w:rsid w:val="007325ED"/>
    <w:rsid w:val="007509E0"/>
    <w:rsid w:val="00782859"/>
    <w:rsid w:val="00792B0F"/>
    <w:rsid w:val="007943AF"/>
    <w:rsid w:val="007A40FA"/>
    <w:rsid w:val="007A59E3"/>
    <w:rsid w:val="007C2311"/>
    <w:rsid w:val="007D7F85"/>
    <w:rsid w:val="007E479E"/>
    <w:rsid w:val="0080078F"/>
    <w:rsid w:val="0081032E"/>
    <w:rsid w:val="00814A5F"/>
    <w:rsid w:val="0082746A"/>
    <w:rsid w:val="008339D0"/>
    <w:rsid w:val="00834D38"/>
    <w:rsid w:val="00854E49"/>
    <w:rsid w:val="00870ABF"/>
    <w:rsid w:val="008756EB"/>
    <w:rsid w:val="008A12B3"/>
    <w:rsid w:val="008B3D51"/>
    <w:rsid w:val="008E7E6F"/>
    <w:rsid w:val="008F5656"/>
    <w:rsid w:val="008F781C"/>
    <w:rsid w:val="00902B33"/>
    <w:rsid w:val="00953A52"/>
    <w:rsid w:val="00956D0D"/>
    <w:rsid w:val="00966697"/>
    <w:rsid w:val="009826CD"/>
    <w:rsid w:val="009C718A"/>
    <w:rsid w:val="00A03610"/>
    <w:rsid w:val="00A07D99"/>
    <w:rsid w:val="00A17F8D"/>
    <w:rsid w:val="00A250A6"/>
    <w:rsid w:val="00A40634"/>
    <w:rsid w:val="00A7515D"/>
    <w:rsid w:val="00A75F63"/>
    <w:rsid w:val="00A87375"/>
    <w:rsid w:val="00A96109"/>
    <w:rsid w:val="00AA0368"/>
    <w:rsid w:val="00AB080D"/>
    <w:rsid w:val="00AB45BF"/>
    <w:rsid w:val="00AB5BB9"/>
    <w:rsid w:val="00AC3328"/>
    <w:rsid w:val="00AE0705"/>
    <w:rsid w:val="00AF560C"/>
    <w:rsid w:val="00B04DF2"/>
    <w:rsid w:val="00B15593"/>
    <w:rsid w:val="00B16CD1"/>
    <w:rsid w:val="00B24E70"/>
    <w:rsid w:val="00B2761B"/>
    <w:rsid w:val="00B310B4"/>
    <w:rsid w:val="00B438F3"/>
    <w:rsid w:val="00B614DA"/>
    <w:rsid w:val="00B66A96"/>
    <w:rsid w:val="00B87A80"/>
    <w:rsid w:val="00B96B29"/>
    <w:rsid w:val="00BA3FA3"/>
    <w:rsid w:val="00BB37FA"/>
    <w:rsid w:val="00BD7C0B"/>
    <w:rsid w:val="00BF17E4"/>
    <w:rsid w:val="00BF70CD"/>
    <w:rsid w:val="00C34434"/>
    <w:rsid w:val="00C4248E"/>
    <w:rsid w:val="00C50D87"/>
    <w:rsid w:val="00C56060"/>
    <w:rsid w:val="00C6644C"/>
    <w:rsid w:val="00CC5CE0"/>
    <w:rsid w:val="00CD0E6E"/>
    <w:rsid w:val="00CE09DA"/>
    <w:rsid w:val="00CF21B1"/>
    <w:rsid w:val="00D02D2C"/>
    <w:rsid w:val="00D11375"/>
    <w:rsid w:val="00D12607"/>
    <w:rsid w:val="00D441E0"/>
    <w:rsid w:val="00D54E1F"/>
    <w:rsid w:val="00D5788F"/>
    <w:rsid w:val="00D9017F"/>
    <w:rsid w:val="00DB1FE0"/>
    <w:rsid w:val="00DB30A6"/>
    <w:rsid w:val="00DD61D2"/>
    <w:rsid w:val="00DF0F38"/>
    <w:rsid w:val="00DF2039"/>
    <w:rsid w:val="00E068A4"/>
    <w:rsid w:val="00E06F96"/>
    <w:rsid w:val="00E2041B"/>
    <w:rsid w:val="00E32FD1"/>
    <w:rsid w:val="00E71DC8"/>
    <w:rsid w:val="00E83F48"/>
    <w:rsid w:val="00E854DA"/>
    <w:rsid w:val="00E85766"/>
    <w:rsid w:val="00E9385E"/>
    <w:rsid w:val="00EC10E3"/>
    <w:rsid w:val="00ED5C3F"/>
    <w:rsid w:val="00EE015D"/>
    <w:rsid w:val="00EF5515"/>
    <w:rsid w:val="00EF7D85"/>
    <w:rsid w:val="00F073EE"/>
    <w:rsid w:val="00F1092B"/>
    <w:rsid w:val="00F132F3"/>
    <w:rsid w:val="00F32045"/>
    <w:rsid w:val="00F42F9D"/>
    <w:rsid w:val="00F500F1"/>
    <w:rsid w:val="00F5341B"/>
    <w:rsid w:val="00F57AD4"/>
    <w:rsid w:val="00F7063B"/>
    <w:rsid w:val="00F92426"/>
    <w:rsid w:val="00F92747"/>
    <w:rsid w:val="00F93968"/>
    <w:rsid w:val="00FE0A15"/>
    <w:rsid w:val="00FE3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0EE4E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30B72"/>
    <w:pPr>
      <w:tabs>
        <w:tab w:val="center" w:pos="4536"/>
        <w:tab w:val="right" w:pos="9072"/>
      </w:tabs>
      <w:jc w:val="both"/>
    </w:pPr>
    <w:rPr>
      <w:rFonts w:ascii="Calibri" w:eastAsia="Calibri" w:hAnsi="Calibri" w:cs="Times New Roman"/>
      <w:sz w:val="22"/>
      <w:szCs w:val="22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030B72"/>
    <w:rPr>
      <w:rFonts w:ascii="Calibri" w:eastAsia="Calibri" w:hAnsi="Calibri" w:cs="Times New Roman"/>
      <w:sz w:val="22"/>
      <w:szCs w:val="22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030B72"/>
  </w:style>
  <w:style w:type="paragraph" w:customStyle="1" w:styleId="figurelegend">
    <w:name w:val="figure_legend"/>
    <w:basedOn w:val="Normal"/>
    <w:link w:val="figurelegendCar"/>
    <w:uiPriority w:val="99"/>
    <w:qFormat/>
    <w:rsid w:val="00030B72"/>
    <w:pPr>
      <w:spacing w:after="240"/>
      <w:ind w:left="567" w:right="567"/>
      <w:jc w:val="both"/>
    </w:pPr>
    <w:rPr>
      <w:rFonts w:eastAsia="Lucida Sans Unicode"/>
      <w:sz w:val="22"/>
      <w:szCs w:val="22"/>
    </w:rPr>
  </w:style>
  <w:style w:type="character" w:customStyle="1" w:styleId="figurelegendCar">
    <w:name w:val="figure_legend Car"/>
    <w:basedOn w:val="Policepardfaut"/>
    <w:link w:val="figurelegend"/>
    <w:uiPriority w:val="99"/>
    <w:rsid w:val="00030B72"/>
    <w:rPr>
      <w:rFonts w:eastAsia="Lucida Sans Unicode"/>
      <w:sz w:val="22"/>
      <w:szCs w:val="22"/>
    </w:rPr>
  </w:style>
  <w:style w:type="character" w:styleId="Marquedecommentaire">
    <w:name w:val="annotation reference"/>
    <w:basedOn w:val="Policepardfaut"/>
    <w:uiPriority w:val="99"/>
    <w:semiHidden/>
    <w:unhideWhenUsed/>
    <w:rsid w:val="00030B7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30B72"/>
    <w:pPr>
      <w:spacing w:before="120"/>
      <w:jc w:val="both"/>
    </w:pPr>
    <w:rPr>
      <w:rFonts w:ascii="Calibri" w:eastAsia="Calibri" w:hAnsi="Calibri" w:cs="Times New Roman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30B72"/>
    <w:rPr>
      <w:rFonts w:ascii="Calibri" w:eastAsia="Calibri" w:hAnsi="Calibri" w:cs="Times New Roman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30B72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30B72"/>
    <w:rPr>
      <w:rFonts w:ascii="Times New Roman" w:hAnsi="Times New Roman" w:cs="Times New Roman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4E70"/>
    <w:pPr>
      <w:spacing w:before="0"/>
      <w:jc w:val="left"/>
    </w:pPr>
    <w:rPr>
      <w:rFonts w:asciiTheme="minorHAnsi" w:eastAsiaTheme="minorHAnsi" w:hAnsiTheme="minorHAnsi" w:cstheme="minorBidi"/>
      <w:b/>
      <w:bCs/>
      <w:sz w:val="20"/>
      <w:szCs w:val="20"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4E70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customStyle="1" w:styleId="p1">
    <w:name w:val="p1"/>
    <w:basedOn w:val="Normal"/>
    <w:rsid w:val="00A87375"/>
    <w:rPr>
      <w:rFonts w:ascii="Helvetica" w:hAnsi="Helvetica" w:cs="Times New Roman"/>
      <w:sz w:val="11"/>
      <w:szCs w:val="11"/>
      <w:lang w:eastAsia="fr-FR"/>
    </w:rPr>
  </w:style>
  <w:style w:type="character" w:styleId="Lienhypertexte">
    <w:name w:val="Hyperlink"/>
    <w:basedOn w:val="Policepardfaut"/>
    <w:uiPriority w:val="99"/>
    <w:unhideWhenUsed/>
    <w:rsid w:val="001E3E24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7C2311"/>
  </w:style>
  <w:style w:type="paragraph" w:styleId="Paragraphedeliste">
    <w:name w:val="List Paragraph"/>
    <w:basedOn w:val="Normal"/>
    <w:uiPriority w:val="34"/>
    <w:qFormat/>
    <w:rsid w:val="00B614DA"/>
    <w:pPr>
      <w:ind w:left="720"/>
      <w:contextualSpacing/>
    </w:pPr>
  </w:style>
  <w:style w:type="paragraph" w:customStyle="1" w:styleId="EndNoteBibliography">
    <w:name w:val="EndNote Bibliography"/>
    <w:basedOn w:val="Normal"/>
    <w:rsid w:val="00381422"/>
    <w:pPr>
      <w:jc w:val="both"/>
    </w:pPr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4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1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0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Dreher Jean-Claude</cp:lastModifiedBy>
  <cp:revision>2</cp:revision>
  <cp:lastPrinted>2017-10-13T14:40:00Z</cp:lastPrinted>
  <dcterms:created xsi:type="dcterms:W3CDTF">2019-03-27T22:35:00Z</dcterms:created>
  <dcterms:modified xsi:type="dcterms:W3CDTF">2019-03-27T22:35:00Z</dcterms:modified>
</cp:coreProperties>
</file>